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87E63" w14:textId="77777777" w:rsidR="00CC4626" w:rsidRDefault="00CC4626" w:rsidP="00CE1999">
      <w:pPr>
        <w:jc w:val="center"/>
        <w:rPr>
          <w:rFonts w:ascii="Times New Roman" w:eastAsia="宋体" w:hAnsi="Times New Roman" w:cs="Times New Roman"/>
          <w:b/>
          <w:bCs/>
        </w:rPr>
      </w:pPr>
      <w:r w:rsidRPr="00CC4626">
        <w:rPr>
          <w:rFonts w:ascii="Times New Roman" w:eastAsia="宋体" w:hAnsi="Times New Roman" w:cs="Times New Roman"/>
          <w:b/>
          <w:bCs/>
        </w:rPr>
        <w:t>Supplementary Material</w:t>
      </w:r>
    </w:p>
    <w:p w14:paraId="73971432" w14:textId="71956171" w:rsidR="00CE1999" w:rsidRPr="00AA6E81" w:rsidRDefault="00F711FB" w:rsidP="00CE1999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AA6E81">
        <w:rPr>
          <w:rFonts w:ascii="Times New Roman" w:eastAsia="宋体" w:hAnsi="Times New Roman" w:cs="Times New Roman"/>
          <w:sz w:val="21"/>
          <w:szCs w:val="21"/>
        </w:rPr>
        <w:t>Table</w:t>
      </w:r>
      <w:r w:rsidRPr="00AA6E8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6E3BCC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="00CE1999" w:rsidRPr="00AA6E81">
        <w:rPr>
          <w:rFonts w:ascii="Times New Roman" w:eastAsia="宋体" w:hAnsi="Times New Roman" w:cs="Times New Roman"/>
          <w:sz w:val="21"/>
          <w:szCs w:val="21"/>
        </w:rPr>
        <w:t xml:space="preserve">1 </w:t>
      </w:r>
      <w:r w:rsidRPr="00AA6E81">
        <w:rPr>
          <w:rFonts w:ascii="Times New Roman" w:eastAsia="宋体" w:hAnsi="Times New Roman" w:cs="Times New Roman"/>
          <w:sz w:val="21"/>
          <w:szCs w:val="21"/>
        </w:rPr>
        <w:t>detected fish taxa lis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676"/>
        <w:gridCol w:w="1481"/>
        <w:gridCol w:w="1726"/>
        <w:gridCol w:w="2567"/>
      </w:tblGrid>
      <w:tr w:rsidR="00CE1999" w:rsidRPr="00F711FB" w14:paraId="1055DA40" w14:textId="77777777" w:rsidTr="00223510">
        <w:tc>
          <w:tcPr>
            <w:tcW w:w="806" w:type="dxa"/>
            <w:tcBorders>
              <w:top w:val="single" w:sz="12" w:space="0" w:color="auto"/>
              <w:bottom w:val="single" w:sz="8" w:space="0" w:color="auto"/>
            </w:tcBorders>
          </w:tcPr>
          <w:p w14:paraId="17DCE8A7" w14:textId="64935B20" w:rsidR="00CE1999" w:rsidRPr="00F711FB" w:rsidRDefault="00CE1999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11F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8" w:space="0" w:color="auto"/>
            </w:tcBorders>
          </w:tcPr>
          <w:p w14:paraId="10D608BE" w14:textId="12030E32" w:rsidR="00CE1999" w:rsidRPr="00F711FB" w:rsidRDefault="00CE1999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11F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</w:tcPr>
          <w:p w14:paraId="7E1A0BBB" w14:textId="47B00C52" w:rsidR="00CE1999" w:rsidRPr="00F711FB" w:rsidRDefault="00CE1999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11F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</w:tcPr>
          <w:p w14:paraId="4840F34E" w14:textId="41513FAB" w:rsidR="00CE1999" w:rsidRPr="00F711FB" w:rsidRDefault="00CE1999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11F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2611" w:type="dxa"/>
            <w:tcBorders>
              <w:top w:val="single" w:sz="12" w:space="0" w:color="auto"/>
              <w:bottom w:val="single" w:sz="8" w:space="0" w:color="auto"/>
            </w:tcBorders>
          </w:tcPr>
          <w:p w14:paraId="7EC2C03D" w14:textId="47E39E97" w:rsidR="00CE1999" w:rsidRPr="00F711FB" w:rsidRDefault="00CE1999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11F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</w:tr>
      <w:tr w:rsidR="00223510" w:rsidRPr="00F711FB" w14:paraId="6621908C" w14:textId="77777777" w:rsidTr="00223510">
        <w:tc>
          <w:tcPr>
            <w:tcW w:w="806" w:type="dxa"/>
            <w:tcBorders>
              <w:top w:val="single" w:sz="8" w:space="0" w:color="auto"/>
            </w:tcBorders>
          </w:tcPr>
          <w:p w14:paraId="48A286EA" w14:textId="2FBFB1E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6" w:type="dxa"/>
            <w:tcBorders>
              <w:top w:val="single" w:sz="8" w:space="0" w:color="auto"/>
            </w:tcBorders>
          </w:tcPr>
          <w:p w14:paraId="1E1EABA8" w14:textId="2C59C1B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smeriformes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19AC0E0C" w14:textId="330234A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alangidae</w:t>
            </w:r>
          </w:p>
        </w:tc>
        <w:tc>
          <w:tcPr>
            <w:tcW w:w="1721" w:type="dxa"/>
            <w:tcBorders>
              <w:top w:val="single" w:sz="8" w:space="0" w:color="auto"/>
            </w:tcBorders>
          </w:tcPr>
          <w:p w14:paraId="78A396CE" w14:textId="7673011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Neosalanx</w:t>
            </w:r>
          </w:p>
        </w:tc>
        <w:tc>
          <w:tcPr>
            <w:tcW w:w="2611" w:type="dxa"/>
            <w:tcBorders>
              <w:top w:val="single" w:sz="8" w:space="0" w:color="auto"/>
            </w:tcBorders>
          </w:tcPr>
          <w:p w14:paraId="36DD62BC" w14:textId="343C7D0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salanx taihuensis</w:t>
            </w:r>
          </w:p>
        </w:tc>
      </w:tr>
      <w:tr w:rsidR="00223510" w:rsidRPr="00F711FB" w14:paraId="0C8AFB8A" w14:textId="77777777" w:rsidTr="00223510">
        <w:tc>
          <w:tcPr>
            <w:tcW w:w="806" w:type="dxa"/>
          </w:tcPr>
          <w:p w14:paraId="30B34B4A" w14:textId="6819EB5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14:paraId="695C1618" w14:textId="0A68FA3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odontiformes</w:t>
            </w:r>
          </w:p>
        </w:tc>
        <w:tc>
          <w:tcPr>
            <w:tcW w:w="1482" w:type="dxa"/>
          </w:tcPr>
          <w:p w14:paraId="0CC88A1D" w14:textId="76A9F5D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drianichthyidae</w:t>
            </w:r>
          </w:p>
        </w:tc>
        <w:tc>
          <w:tcPr>
            <w:tcW w:w="1721" w:type="dxa"/>
          </w:tcPr>
          <w:p w14:paraId="04672386" w14:textId="34FD889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ryzias</w:t>
            </w:r>
          </w:p>
        </w:tc>
        <w:tc>
          <w:tcPr>
            <w:tcW w:w="2611" w:type="dxa"/>
          </w:tcPr>
          <w:p w14:paraId="03CA8CDF" w14:textId="0F96891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ias sinensis</w:t>
            </w:r>
          </w:p>
        </w:tc>
      </w:tr>
      <w:tr w:rsidR="00223510" w:rsidRPr="00F711FB" w14:paraId="4AFE909D" w14:textId="77777777" w:rsidTr="00223510">
        <w:tc>
          <w:tcPr>
            <w:tcW w:w="806" w:type="dxa"/>
          </w:tcPr>
          <w:p w14:paraId="4AE09D45" w14:textId="45679BA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14:paraId="25FE4C7D" w14:textId="785327E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27C92AE2" w14:textId="7149A59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hannidae</w:t>
            </w:r>
          </w:p>
        </w:tc>
        <w:tc>
          <w:tcPr>
            <w:tcW w:w="1721" w:type="dxa"/>
          </w:tcPr>
          <w:p w14:paraId="6B7EE0EA" w14:textId="7D6E4D1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hanna</w:t>
            </w:r>
          </w:p>
        </w:tc>
        <w:tc>
          <w:tcPr>
            <w:tcW w:w="2611" w:type="dxa"/>
          </w:tcPr>
          <w:p w14:paraId="7D874F6A" w14:textId="1D16B6C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nna argus</w:t>
            </w:r>
          </w:p>
        </w:tc>
      </w:tr>
      <w:tr w:rsidR="00223510" w:rsidRPr="00F711FB" w14:paraId="3EC4BF6C" w14:textId="77777777" w:rsidTr="00223510">
        <w:tc>
          <w:tcPr>
            <w:tcW w:w="806" w:type="dxa"/>
          </w:tcPr>
          <w:p w14:paraId="22FEC1A9" w14:textId="32CAAD4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6" w:type="dxa"/>
          </w:tcPr>
          <w:p w14:paraId="22583614" w14:textId="292EBDA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ynbranchiformes</w:t>
            </w:r>
          </w:p>
        </w:tc>
        <w:tc>
          <w:tcPr>
            <w:tcW w:w="1482" w:type="dxa"/>
          </w:tcPr>
          <w:p w14:paraId="2D1F7442" w14:textId="3162027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ynbranchidae</w:t>
            </w:r>
          </w:p>
        </w:tc>
        <w:tc>
          <w:tcPr>
            <w:tcW w:w="1721" w:type="dxa"/>
          </w:tcPr>
          <w:p w14:paraId="2ABBDD65" w14:textId="0B9060B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onopterus</w:t>
            </w:r>
          </w:p>
        </w:tc>
        <w:tc>
          <w:tcPr>
            <w:tcW w:w="2611" w:type="dxa"/>
          </w:tcPr>
          <w:p w14:paraId="0429483B" w14:textId="0B6F1F0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opterus albus</w:t>
            </w:r>
          </w:p>
        </w:tc>
      </w:tr>
      <w:tr w:rsidR="00223510" w:rsidRPr="00F711FB" w14:paraId="07FC2ADF" w14:textId="77777777" w:rsidTr="00223510">
        <w:tc>
          <w:tcPr>
            <w:tcW w:w="806" w:type="dxa"/>
          </w:tcPr>
          <w:p w14:paraId="1CF070B9" w14:textId="246680A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14:paraId="4F211E8E" w14:textId="012EAFE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1482" w:type="dxa"/>
          </w:tcPr>
          <w:p w14:paraId="449E1403" w14:textId="180692F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Bagridae</w:t>
            </w:r>
          </w:p>
        </w:tc>
        <w:tc>
          <w:tcPr>
            <w:tcW w:w="1721" w:type="dxa"/>
          </w:tcPr>
          <w:p w14:paraId="7F729C8A" w14:textId="3CDA518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Leiocassis</w:t>
            </w:r>
          </w:p>
        </w:tc>
        <w:tc>
          <w:tcPr>
            <w:tcW w:w="2611" w:type="dxa"/>
          </w:tcPr>
          <w:p w14:paraId="6AEC5816" w14:textId="4106197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ocassis longirostris</w:t>
            </w:r>
          </w:p>
        </w:tc>
      </w:tr>
      <w:tr w:rsidR="00223510" w:rsidRPr="00F711FB" w14:paraId="77D8DFD3" w14:textId="77777777" w:rsidTr="00223510">
        <w:tc>
          <w:tcPr>
            <w:tcW w:w="806" w:type="dxa"/>
          </w:tcPr>
          <w:p w14:paraId="70056F9F" w14:textId="0B62EDF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76" w:type="dxa"/>
          </w:tcPr>
          <w:p w14:paraId="1B9812F6" w14:textId="771DCFA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1482" w:type="dxa"/>
          </w:tcPr>
          <w:p w14:paraId="341C25EF" w14:textId="4F41A70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Bagridae</w:t>
            </w:r>
          </w:p>
        </w:tc>
        <w:tc>
          <w:tcPr>
            <w:tcW w:w="1721" w:type="dxa"/>
          </w:tcPr>
          <w:p w14:paraId="36E80F00" w14:textId="1E7658C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Tachysurus</w:t>
            </w:r>
          </w:p>
        </w:tc>
        <w:tc>
          <w:tcPr>
            <w:tcW w:w="2611" w:type="dxa"/>
          </w:tcPr>
          <w:p w14:paraId="7F945048" w14:textId="220D01B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hysurus eupogon</w:t>
            </w:r>
          </w:p>
        </w:tc>
      </w:tr>
      <w:tr w:rsidR="00223510" w:rsidRPr="00F711FB" w14:paraId="72C2BDDF" w14:textId="77777777" w:rsidTr="00223510">
        <w:tc>
          <w:tcPr>
            <w:tcW w:w="806" w:type="dxa"/>
          </w:tcPr>
          <w:p w14:paraId="560FA3A7" w14:textId="6D5038B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76" w:type="dxa"/>
          </w:tcPr>
          <w:p w14:paraId="31061D34" w14:textId="4DB545F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1482" w:type="dxa"/>
          </w:tcPr>
          <w:p w14:paraId="529B1E12" w14:textId="24B0F34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Bagridae</w:t>
            </w:r>
          </w:p>
        </w:tc>
        <w:tc>
          <w:tcPr>
            <w:tcW w:w="1721" w:type="dxa"/>
          </w:tcPr>
          <w:p w14:paraId="23DD6BA3" w14:textId="3D3773C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Tachysurus</w:t>
            </w:r>
          </w:p>
        </w:tc>
        <w:tc>
          <w:tcPr>
            <w:tcW w:w="2611" w:type="dxa"/>
          </w:tcPr>
          <w:p w14:paraId="0077108E" w14:textId="6806B3F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hysurus nitidus</w:t>
            </w:r>
          </w:p>
        </w:tc>
      </w:tr>
      <w:tr w:rsidR="00223510" w:rsidRPr="00F711FB" w14:paraId="43A35073" w14:textId="77777777" w:rsidTr="00223510">
        <w:tc>
          <w:tcPr>
            <w:tcW w:w="806" w:type="dxa"/>
          </w:tcPr>
          <w:p w14:paraId="33FB0D3F" w14:textId="399D3E8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76" w:type="dxa"/>
          </w:tcPr>
          <w:p w14:paraId="41380B38" w14:textId="3E49EE9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1482" w:type="dxa"/>
          </w:tcPr>
          <w:p w14:paraId="1E133B50" w14:textId="3371FF2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Bagridae</w:t>
            </w:r>
          </w:p>
        </w:tc>
        <w:tc>
          <w:tcPr>
            <w:tcW w:w="1721" w:type="dxa"/>
          </w:tcPr>
          <w:p w14:paraId="62D728FA" w14:textId="13614B5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Tachysurus</w:t>
            </w:r>
          </w:p>
        </w:tc>
        <w:tc>
          <w:tcPr>
            <w:tcW w:w="2611" w:type="dxa"/>
          </w:tcPr>
          <w:p w14:paraId="734BF282" w14:textId="64342F8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chysurus fulvidraco</w:t>
            </w:r>
          </w:p>
        </w:tc>
      </w:tr>
      <w:tr w:rsidR="00223510" w:rsidRPr="00F711FB" w14:paraId="13A4080E" w14:textId="77777777" w:rsidTr="00223510">
        <w:tc>
          <w:tcPr>
            <w:tcW w:w="806" w:type="dxa"/>
          </w:tcPr>
          <w:p w14:paraId="6B5222EB" w14:textId="60742D0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76" w:type="dxa"/>
          </w:tcPr>
          <w:p w14:paraId="491274BA" w14:textId="355228B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1482" w:type="dxa"/>
          </w:tcPr>
          <w:p w14:paraId="6414D803" w14:textId="3756478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idae</w:t>
            </w:r>
          </w:p>
        </w:tc>
        <w:tc>
          <w:tcPr>
            <w:tcW w:w="1721" w:type="dxa"/>
          </w:tcPr>
          <w:p w14:paraId="0EAFE022" w14:textId="169455B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lurus</w:t>
            </w:r>
          </w:p>
        </w:tc>
        <w:tc>
          <w:tcPr>
            <w:tcW w:w="2611" w:type="dxa"/>
          </w:tcPr>
          <w:p w14:paraId="0C362131" w14:textId="41102B7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lurus asotus</w:t>
            </w:r>
          </w:p>
        </w:tc>
      </w:tr>
      <w:tr w:rsidR="00223510" w:rsidRPr="00F711FB" w14:paraId="4D3646B7" w14:textId="77777777" w:rsidTr="00223510">
        <w:tc>
          <w:tcPr>
            <w:tcW w:w="806" w:type="dxa"/>
          </w:tcPr>
          <w:p w14:paraId="16D5BDDB" w14:textId="63F09F5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76" w:type="dxa"/>
          </w:tcPr>
          <w:p w14:paraId="20E139F3" w14:textId="2BF0A78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7B78EC60" w14:textId="040296A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dontobutidae</w:t>
            </w:r>
          </w:p>
        </w:tc>
        <w:tc>
          <w:tcPr>
            <w:tcW w:w="1721" w:type="dxa"/>
          </w:tcPr>
          <w:p w14:paraId="69111B8E" w14:textId="53A868A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icropercops</w:t>
            </w:r>
          </w:p>
        </w:tc>
        <w:tc>
          <w:tcPr>
            <w:tcW w:w="2611" w:type="dxa"/>
          </w:tcPr>
          <w:p w14:paraId="505AFA04" w14:textId="2460D49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percops swinhonis</w:t>
            </w:r>
          </w:p>
        </w:tc>
      </w:tr>
      <w:tr w:rsidR="00223510" w:rsidRPr="00F711FB" w14:paraId="34EDFF81" w14:textId="77777777" w:rsidTr="00223510">
        <w:tc>
          <w:tcPr>
            <w:tcW w:w="806" w:type="dxa"/>
          </w:tcPr>
          <w:p w14:paraId="3643BD76" w14:textId="211E9E9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76" w:type="dxa"/>
          </w:tcPr>
          <w:p w14:paraId="5FC82FAE" w14:textId="4A56F47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1DDA21EC" w14:textId="725B511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dontobutidae</w:t>
            </w:r>
          </w:p>
        </w:tc>
        <w:tc>
          <w:tcPr>
            <w:tcW w:w="1721" w:type="dxa"/>
          </w:tcPr>
          <w:p w14:paraId="545409F0" w14:textId="7EC2AF9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dontobutis</w:t>
            </w:r>
          </w:p>
        </w:tc>
        <w:tc>
          <w:tcPr>
            <w:tcW w:w="2611" w:type="dxa"/>
          </w:tcPr>
          <w:p w14:paraId="370E26A9" w14:textId="31C7921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butis obscura</w:t>
            </w:r>
          </w:p>
        </w:tc>
      </w:tr>
      <w:tr w:rsidR="00223510" w:rsidRPr="00F711FB" w14:paraId="70FC19E8" w14:textId="77777777" w:rsidTr="00223510">
        <w:tc>
          <w:tcPr>
            <w:tcW w:w="806" w:type="dxa"/>
          </w:tcPr>
          <w:p w14:paraId="296FD719" w14:textId="2EB788C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76" w:type="dxa"/>
          </w:tcPr>
          <w:p w14:paraId="429BAEC0" w14:textId="04ECD1E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698BDF54" w14:textId="3444102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Gobiidae</w:t>
            </w:r>
          </w:p>
        </w:tc>
        <w:tc>
          <w:tcPr>
            <w:tcW w:w="1721" w:type="dxa"/>
          </w:tcPr>
          <w:p w14:paraId="360382B7" w14:textId="0DD7428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canthogobius</w:t>
            </w:r>
          </w:p>
        </w:tc>
        <w:tc>
          <w:tcPr>
            <w:tcW w:w="2611" w:type="dxa"/>
          </w:tcPr>
          <w:p w14:paraId="3FBA8138" w14:textId="503B9CB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nthogobius flavimanus</w:t>
            </w:r>
          </w:p>
        </w:tc>
      </w:tr>
      <w:tr w:rsidR="00223510" w:rsidRPr="00F711FB" w14:paraId="7832F493" w14:textId="77777777" w:rsidTr="00223510">
        <w:tc>
          <w:tcPr>
            <w:tcW w:w="806" w:type="dxa"/>
          </w:tcPr>
          <w:p w14:paraId="127ACDF3" w14:textId="52065C4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76" w:type="dxa"/>
          </w:tcPr>
          <w:p w14:paraId="0C3B8FB7" w14:textId="0C3D0A2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640507F1" w14:textId="322C14E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Gobiidae</w:t>
            </w:r>
          </w:p>
        </w:tc>
        <w:tc>
          <w:tcPr>
            <w:tcW w:w="1721" w:type="dxa"/>
          </w:tcPr>
          <w:p w14:paraId="300E85B0" w14:textId="161FBC2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Rhinogobius</w:t>
            </w:r>
          </w:p>
        </w:tc>
        <w:tc>
          <w:tcPr>
            <w:tcW w:w="2611" w:type="dxa"/>
          </w:tcPr>
          <w:p w14:paraId="382B824F" w14:textId="19F92DE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inogobius cliffordpopei</w:t>
            </w:r>
          </w:p>
        </w:tc>
      </w:tr>
      <w:tr w:rsidR="00223510" w:rsidRPr="00F711FB" w14:paraId="05ED844B" w14:textId="77777777" w:rsidTr="00223510">
        <w:tc>
          <w:tcPr>
            <w:tcW w:w="806" w:type="dxa"/>
          </w:tcPr>
          <w:p w14:paraId="55DDB079" w14:textId="590E2B6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76" w:type="dxa"/>
          </w:tcPr>
          <w:p w14:paraId="34C80293" w14:textId="1CBBF48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abantiformes</w:t>
            </w:r>
          </w:p>
        </w:tc>
        <w:tc>
          <w:tcPr>
            <w:tcW w:w="1482" w:type="dxa"/>
          </w:tcPr>
          <w:p w14:paraId="78179B77" w14:textId="602B14B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nipercidae</w:t>
            </w:r>
          </w:p>
        </w:tc>
        <w:tc>
          <w:tcPr>
            <w:tcW w:w="1721" w:type="dxa"/>
          </w:tcPr>
          <w:p w14:paraId="3CB40ACF" w14:textId="5A82548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iniperca</w:t>
            </w:r>
          </w:p>
        </w:tc>
        <w:tc>
          <w:tcPr>
            <w:tcW w:w="2611" w:type="dxa"/>
          </w:tcPr>
          <w:p w14:paraId="620F744C" w14:textId="076364B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iperca obscura</w:t>
            </w:r>
          </w:p>
        </w:tc>
      </w:tr>
      <w:tr w:rsidR="00223510" w:rsidRPr="00F711FB" w14:paraId="62E56E30" w14:textId="77777777" w:rsidTr="00223510">
        <w:tc>
          <w:tcPr>
            <w:tcW w:w="806" w:type="dxa"/>
          </w:tcPr>
          <w:p w14:paraId="03F8EE51" w14:textId="0FA365E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76" w:type="dxa"/>
          </w:tcPr>
          <w:p w14:paraId="7FDB4E52" w14:textId="719FCD6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B58A923" w14:textId="6FC5D9A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335D553E" w14:textId="54F26F0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arassius</w:t>
            </w:r>
          </w:p>
        </w:tc>
        <w:tc>
          <w:tcPr>
            <w:tcW w:w="2611" w:type="dxa"/>
          </w:tcPr>
          <w:p w14:paraId="1E9C07D6" w14:textId="0B1C94B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assius gibelio</w:t>
            </w:r>
          </w:p>
        </w:tc>
      </w:tr>
      <w:tr w:rsidR="00223510" w:rsidRPr="00F711FB" w14:paraId="42E99B7F" w14:textId="77777777" w:rsidTr="00223510">
        <w:tc>
          <w:tcPr>
            <w:tcW w:w="806" w:type="dxa"/>
          </w:tcPr>
          <w:p w14:paraId="16C1124A" w14:textId="0A885EA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76" w:type="dxa"/>
          </w:tcPr>
          <w:p w14:paraId="07E7551D" w14:textId="1A96FE3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0B8DDCD" w14:textId="143B2E6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F21D803" w14:textId="739A362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us</w:t>
            </w:r>
          </w:p>
        </w:tc>
        <w:tc>
          <w:tcPr>
            <w:tcW w:w="2611" w:type="dxa"/>
          </w:tcPr>
          <w:p w14:paraId="3068E36D" w14:textId="62829D4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rinus carpio</w:t>
            </w:r>
          </w:p>
        </w:tc>
      </w:tr>
      <w:tr w:rsidR="00223510" w:rsidRPr="00F711FB" w14:paraId="1239B2A3" w14:textId="77777777" w:rsidTr="00223510">
        <w:tc>
          <w:tcPr>
            <w:tcW w:w="806" w:type="dxa"/>
          </w:tcPr>
          <w:p w14:paraId="16FF3B3E" w14:textId="2CA4E8F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76" w:type="dxa"/>
          </w:tcPr>
          <w:p w14:paraId="589086C6" w14:textId="2DA4820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3B8F3E2F" w14:textId="3D70571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01516C44" w14:textId="7E1C9BD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hanodichthys</w:t>
            </w:r>
          </w:p>
        </w:tc>
        <w:tc>
          <w:tcPr>
            <w:tcW w:w="2611" w:type="dxa"/>
          </w:tcPr>
          <w:p w14:paraId="2BB3225A" w14:textId="47D79FD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nodichthys erythropterus</w:t>
            </w:r>
          </w:p>
        </w:tc>
      </w:tr>
      <w:tr w:rsidR="00223510" w:rsidRPr="00F711FB" w14:paraId="574DE030" w14:textId="77777777" w:rsidTr="00223510">
        <w:tc>
          <w:tcPr>
            <w:tcW w:w="806" w:type="dxa"/>
          </w:tcPr>
          <w:p w14:paraId="4A86D152" w14:textId="4D89341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76" w:type="dxa"/>
          </w:tcPr>
          <w:p w14:paraId="31191E87" w14:textId="1B1D9A9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2BB4FA36" w14:textId="19C9411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8EFA2F0" w14:textId="2A932B9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ncherythroculter</w:t>
            </w:r>
          </w:p>
        </w:tc>
        <w:tc>
          <w:tcPr>
            <w:tcW w:w="2611" w:type="dxa"/>
          </w:tcPr>
          <w:p w14:paraId="7C4AA94D" w14:textId="361C54D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herythroculter nigrocauda</w:t>
            </w:r>
          </w:p>
        </w:tc>
      </w:tr>
      <w:tr w:rsidR="00223510" w:rsidRPr="00F711FB" w14:paraId="435517A8" w14:textId="77777777" w:rsidTr="00223510">
        <w:tc>
          <w:tcPr>
            <w:tcW w:w="806" w:type="dxa"/>
          </w:tcPr>
          <w:p w14:paraId="619E7CF5" w14:textId="239FA48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76" w:type="dxa"/>
          </w:tcPr>
          <w:p w14:paraId="182CB5F2" w14:textId="59C06E5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064CD0D2" w14:textId="58D2798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4BF3BBD7" w14:textId="6AFC51B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ylopharyngodon</w:t>
            </w:r>
          </w:p>
        </w:tc>
        <w:tc>
          <w:tcPr>
            <w:tcW w:w="2611" w:type="dxa"/>
          </w:tcPr>
          <w:p w14:paraId="6079FFBE" w14:textId="77EFDCD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lopharyngodon piceus</w:t>
            </w:r>
          </w:p>
        </w:tc>
      </w:tr>
      <w:tr w:rsidR="00223510" w:rsidRPr="00F711FB" w14:paraId="62888A60" w14:textId="77777777" w:rsidTr="00223510">
        <w:tc>
          <w:tcPr>
            <w:tcW w:w="806" w:type="dxa"/>
          </w:tcPr>
          <w:p w14:paraId="327956A2" w14:textId="3E77B0E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76" w:type="dxa"/>
          </w:tcPr>
          <w:p w14:paraId="73FD4D14" w14:textId="4655F77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782FC5D" w14:textId="1D8DF58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7185E9D" w14:textId="6CD8B29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Hemiculter</w:t>
            </w:r>
          </w:p>
        </w:tc>
        <w:tc>
          <w:tcPr>
            <w:tcW w:w="2611" w:type="dxa"/>
          </w:tcPr>
          <w:p w14:paraId="5CF29D47" w14:textId="47F77C3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culter leucisculus</w:t>
            </w:r>
          </w:p>
        </w:tc>
      </w:tr>
      <w:tr w:rsidR="00223510" w:rsidRPr="00F711FB" w14:paraId="4CC355CA" w14:textId="77777777" w:rsidTr="00223510">
        <w:tc>
          <w:tcPr>
            <w:tcW w:w="806" w:type="dxa"/>
          </w:tcPr>
          <w:p w14:paraId="2B31800F" w14:textId="10CA49F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76" w:type="dxa"/>
          </w:tcPr>
          <w:p w14:paraId="250A8A9B" w14:textId="6B04683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207416E8" w14:textId="6A113E0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209F7768" w14:textId="504889F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Pseudobrama</w:t>
            </w:r>
          </w:p>
        </w:tc>
        <w:tc>
          <w:tcPr>
            <w:tcW w:w="2611" w:type="dxa"/>
          </w:tcPr>
          <w:p w14:paraId="20B4A24E" w14:textId="7C663E7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brama simoni</w:t>
            </w:r>
          </w:p>
        </w:tc>
      </w:tr>
      <w:tr w:rsidR="00223510" w:rsidRPr="00F711FB" w14:paraId="07699331" w14:textId="77777777" w:rsidTr="00223510">
        <w:tc>
          <w:tcPr>
            <w:tcW w:w="806" w:type="dxa"/>
          </w:tcPr>
          <w:p w14:paraId="7CBEFCD9" w14:textId="3B83429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76" w:type="dxa"/>
          </w:tcPr>
          <w:p w14:paraId="45F70233" w14:textId="231F4F8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301C31A0" w14:textId="32860B7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44A88B76" w14:textId="09E2E39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egalobrama</w:t>
            </w:r>
          </w:p>
        </w:tc>
        <w:tc>
          <w:tcPr>
            <w:tcW w:w="2611" w:type="dxa"/>
          </w:tcPr>
          <w:p w14:paraId="10FAFA86" w14:textId="7976992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lobrama amblycephala</w:t>
            </w:r>
          </w:p>
        </w:tc>
      </w:tr>
      <w:tr w:rsidR="00223510" w:rsidRPr="00F711FB" w14:paraId="72A1C7C9" w14:textId="77777777" w:rsidTr="00223510">
        <w:tc>
          <w:tcPr>
            <w:tcW w:w="806" w:type="dxa"/>
          </w:tcPr>
          <w:p w14:paraId="78406E3A" w14:textId="359F9DB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76" w:type="dxa"/>
          </w:tcPr>
          <w:p w14:paraId="5AD1A672" w14:textId="033B2C4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37EB5B86" w14:textId="5B724AB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B230409" w14:textId="6040E2A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egalobrama</w:t>
            </w:r>
          </w:p>
        </w:tc>
        <w:tc>
          <w:tcPr>
            <w:tcW w:w="2611" w:type="dxa"/>
          </w:tcPr>
          <w:p w14:paraId="695EBDBC" w14:textId="55DDF27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lobrama terminalis</w:t>
            </w:r>
          </w:p>
        </w:tc>
      </w:tr>
      <w:tr w:rsidR="00223510" w:rsidRPr="00F711FB" w14:paraId="51645CD9" w14:textId="77777777" w:rsidTr="00223510">
        <w:tc>
          <w:tcPr>
            <w:tcW w:w="806" w:type="dxa"/>
          </w:tcPr>
          <w:p w14:paraId="437A58D7" w14:textId="477221B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76" w:type="dxa"/>
          </w:tcPr>
          <w:p w14:paraId="47AEFC75" w14:textId="101ECD7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F17F1DE" w14:textId="4AA925B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74A6918F" w14:textId="3444FF1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egalobrama</w:t>
            </w:r>
          </w:p>
        </w:tc>
        <w:tc>
          <w:tcPr>
            <w:tcW w:w="2611" w:type="dxa"/>
          </w:tcPr>
          <w:p w14:paraId="352B18D4" w14:textId="3EAC7B5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lobrama pellegrini</w:t>
            </w:r>
          </w:p>
        </w:tc>
      </w:tr>
      <w:tr w:rsidR="00223510" w:rsidRPr="00F711FB" w14:paraId="3F747FFD" w14:textId="77777777" w:rsidTr="00223510">
        <w:tc>
          <w:tcPr>
            <w:tcW w:w="806" w:type="dxa"/>
          </w:tcPr>
          <w:p w14:paraId="124AD6E3" w14:textId="00833D3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76" w:type="dxa"/>
          </w:tcPr>
          <w:p w14:paraId="5C228513" w14:textId="08BD9CD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3358161A" w14:textId="561807F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554A202" w14:textId="55FB9D1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Hypophthalmichthys</w:t>
            </w:r>
          </w:p>
        </w:tc>
        <w:tc>
          <w:tcPr>
            <w:tcW w:w="2611" w:type="dxa"/>
          </w:tcPr>
          <w:p w14:paraId="2AD81A45" w14:textId="7A0512A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ophthalmichthys nobilis</w:t>
            </w:r>
          </w:p>
        </w:tc>
      </w:tr>
      <w:tr w:rsidR="00223510" w:rsidRPr="00F711FB" w14:paraId="1CA1F921" w14:textId="77777777" w:rsidTr="00223510">
        <w:tc>
          <w:tcPr>
            <w:tcW w:w="806" w:type="dxa"/>
          </w:tcPr>
          <w:p w14:paraId="735EEC37" w14:textId="45D076D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76" w:type="dxa"/>
          </w:tcPr>
          <w:p w14:paraId="1B98FBFC" w14:textId="6D3599B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707ABB7" w14:textId="72F7451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C537C05" w14:textId="30C6D6A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Hypophthalmichthys</w:t>
            </w:r>
          </w:p>
        </w:tc>
        <w:tc>
          <w:tcPr>
            <w:tcW w:w="2611" w:type="dxa"/>
          </w:tcPr>
          <w:p w14:paraId="09C9C547" w14:textId="2FA933D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ophthalmichthys molitrix</w:t>
            </w:r>
          </w:p>
        </w:tc>
      </w:tr>
      <w:tr w:rsidR="00223510" w:rsidRPr="00F711FB" w14:paraId="5970A9BC" w14:textId="77777777" w:rsidTr="00223510">
        <w:tc>
          <w:tcPr>
            <w:tcW w:w="806" w:type="dxa"/>
          </w:tcPr>
          <w:p w14:paraId="0CDF33A5" w14:textId="696C0CB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76" w:type="dxa"/>
          </w:tcPr>
          <w:p w14:paraId="69CCED72" w14:textId="3C5736F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75BE2A91" w14:textId="13221E1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1B73FC0E" w14:textId="5726515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tenopharyngodon</w:t>
            </w:r>
          </w:p>
        </w:tc>
        <w:tc>
          <w:tcPr>
            <w:tcW w:w="2611" w:type="dxa"/>
          </w:tcPr>
          <w:p w14:paraId="4B9976D5" w14:textId="09356D6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enopharyngodon idella</w:t>
            </w:r>
          </w:p>
        </w:tc>
      </w:tr>
      <w:tr w:rsidR="00223510" w:rsidRPr="00F711FB" w14:paraId="2C95C63B" w14:textId="77777777" w:rsidTr="00223510">
        <w:tc>
          <w:tcPr>
            <w:tcW w:w="806" w:type="dxa"/>
          </w:tcPr>
          <w:p w14:paraId="522C81C3" w14:textId="7130C26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676" w:type="dxa"/>
          </w:tcPr>
          <w:p w14:paraId="107B0855" w14:textId="78E42C7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AFB6D55" w14:textId="1EE9C5C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7A9E4884" w14:textId="740C1E3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Opsariichthys</w:t>
            </w:r>
          </w:p>
        </w:tc>
        <w:tc>
          <w:tcPr>
            <w:tcW w:w="2611" w:type="dxa"/>
          </w:tcPr>
          <w:p w14:paraId="2550ECB6" w14:textId="61B212A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sariichthys bidens</w:t>
            </w:r>
          </w:p>
        </w:tc>
      </w:tr>
      <w:tr w:rsidR="00223510" w:rsidRPr="00F711FB" w14:paraId="3A80BA29" w14:textId="77777777" w:rsidTr="00223510">
        <w:tc>
          <w:tcPr>
            <w:tcW w:w="806" w:type="dxa"/>
          </w:tcPr>
          <w:p w14:paraId="08E27D2F" w14:textId="769E3E1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76" w:type="dxa"/>
          </w:tcPr>
          <w:p w14:paraId="73E92CF1" w14:textId="6489EA4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36E1495" w14:textId="09563B1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41187BDC" w14:textId="0FEF53F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Pseudohemiculter</w:t>
            </w:r>
          </w:p>
        </w:tc>
        <w:tc>
          <w:tcPr>
            <w:tcW w:w="2611" w:type="dxa"/>
          </w:tcPr>
          <w:p w14:paraId="635477B1" w14:textId="3F72472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hemiculter </w:t>
            </w:r>
            <w:r w:rsidR="001E7DC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1E7DCB" w:rsidRPr="001E7DC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E7DCB" w:rsidRPr="001E7DC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223510" w:rsidRPr="00F711FB" w14:paraId="3AB64B1F" w14:textId="77777777" w:rsidTr="00223510">
        <w:tc>
          <w:tcPr>
            <w:tcW w:w="806" w:type="dxa"/>
          </w:tcPr>
          <w:p w14:paraId="77729035" w14:textId="2FC1929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76" w:type="dxa"/>
          </w:tcPr>
          <w:p w14:paraId="01132EE1" w14:textId="19ED901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7FA1753" w14:textId="4C24BCB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305D9DBA" w14:textId="6B74B82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hanodichthys</w:t>
            </w:r>
          </w:p>
        </w:tc>
        <w:tc>
          <w:tcPr>
            <w:tcW w:w="2611" w:type="dxa"/>
          </w:tcPr>
          <w:p w14:paraId="1278ADF5" w14:textId="1164BDAB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nodichthys mongolicus</w:t>
            </w:r>
          </w:p>
        </w:tc>
      </w:tr>
      <w:tr w:rsidR="00223510" w:rsidRPr="00F711FB" w14:paraId="1EEB6F38" w14:textId="77777777" w:rsidTr="00223510">
        <w:tc>
          <w:tcPr>
            <w:tcW w:w="806" w:type="dxa"/>
          </w:tcPr>
          <w:p w14:paraId="7E6CCA29" w14:textId="30224DC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76" w:type="dxa"/>
          </w:tcPr>
          <w:p w14:paraId="2E94884C" w14:textId="49BE9F1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33D99C3" w14:textId="3869760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3D4092A0" w14:textId="77C92A9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Hemibarbus</w:t>
            </w:r>
          </w:p>
        </w:tc>
        <w:tc>
          <w:tcPr>
            <w:tcW w:w="2611" w:type="dxa"/>
          </w:tcPr>
          <w:p w14:paraId="7145D438" w14:textId="60CD150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barbus maculatus</w:t>
            </w:r>
          </w:p>
        </w:tc>
      </w:tr>
      <w:tr w:rsidR="00223510" w:rsidRPr="00F711FB" w14:paraId="0EFB358F" w14:textId="77777777" w:rsidTr="00223510">
        <w:tc>
          <w:tcPr>
            <w:tcW w:w="806" w:type="dxa"/>
          </w:tcPr>
          <w:p w14:paraId="49166905" w14:textId="2F0F973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676" w:type="dxa"/>
          </w:tcPr>
          <w:p w14:paraId="7BC7CF10" w14:textId="30E95D0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3B5F8862" w14:textId="40E1BC7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AFFDCE9" w14:textId="7B75052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Pseudorasbora</w:t>
            </w:r>
          </w:p>
        </w:tc>
        <w:tc>
          <w:tcPr>
            <w:tcW w:w="2611" w:type="dxa"/>
          </w:tcPr>
          <w:p w14:paraId="24CAB129" w14:textId="36AC611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rasbora parva</w:t>
            </w:r>
          </w:p>
        </w:tc>
      </w:tr>
      <w:tr w:rsidR="00223510" w:rsidRPr="00F711FB" w14:paraId="2893FFE3" w14:textId="77777777" w:rsidTr="00223510">
        <w:tc>
          <w:tcPr>
            <w:tcW w:w="806" w:type="dxa"/>
          </w:tcPr>
          <w:p w14:paraId="56426340" w14:textId="0429592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676" w:type="dxa"/>
          </w:tcPr>
          <w:p w14:paraId="4BE65FD9" w14:textId="03A2366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FF7DA40" w14:textId="2F0702F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427CC1F6" w14:textId="5354937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aurogobio</w:t>
            </w:r>
          </w:p>
        </w:tc>
        <w:tc>
          <w:tcPr>
            <w:tcW w:w="2611" w:type="dxa"/>
          </w:tcPr>
          <w:p w14:paraId="4729C5BF" w14:textId="0E15AE5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urogobio dabryi</w:t>
            </w:r>
          </w:p>
        </w:tc>
      </w:tr>
      <w:tr w:rsidR="00223510" w:rsidRPr="00F711FB" w14:paraId="19899299" w14:textId="77777777" w:rsidTr="00223510">
        <w:tc>
          <w:tcPr>
            <w:tcW w:w="806" w:type="dxa"/>
          </w:tcPr>
          <w:p w14:paraId="50CC7697" w14:textId="414EC34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76" w:type="dxa"/>
          </w:tcPr>
          <w:p w14:paraId="4EEE5180" w14:textId="010CC52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27B982C1" w14:textId="3B0A3F6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12D9E522" w14:textId="6EA95F3E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qualidus</w:t>
            </w:r>
          </w:p>
        </w:tc>
        <w:tc>
          <w:tcPr>
            <w:tcW w:w="2611" w:type="dxa"/>
          </w:tcPr>
          <w:p w14:paraId="4C37F39C" w14:textId="70CED4B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qualidus gracilis</w:t>
            </w:r>
          </w:p>
        </w:tc>
      </w:tr>
      <w:tr w:rsidR="00223510" w:rsidRPr="00F711FB" w14:paraId="2F054168" w14:textId="77777777" w:rsidTr="00223510">
        <w:tc>
          <w:tcPr>
            <w:tcW w:w="806" w:type="dxa"/>
          </w:tcPr>
          <w:p w14:paraId="4DC9B2C6" w14:textId="05A7446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676" w:type="dxa"/>
          </w:tcPr>
          <w:p w14:paraId="4DDC42CD" w14:textId="61F39565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5FB8964" w14:textId="132F6C0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6DD28FC7" w14:textId="72B7BDC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Sarcocheilichthys</w:t>
            </w:r>
          </w:p>
        </w:tc>
        <w:tc>
          <w:tcPr>
            <w:tcW w:w="2611" w:type="dxa"/>
          </w:tcPr>
          <w:p w14:paraId="41E2A5F3" w14:textId="49C258E6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cocheilichthys wolterstorffi</w:t>
            </w:r>
          </w:p>
        </w:tc>
      </w:tr>
      <w:tr w:rsidR="00223510" w:rsidRPr="00F711FB" w14:paraId="49F16B99" w14:textId="77777777" w:rsidTr="00223510">
        <w:tc>
          <w:tcPr>
            <w:tcW w:w="806" w:type="dxa"/>
          </w:tcPr>
          <w:p w14:paraId="77AAFC5C" w14:textId="7CF7FEA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676" w:type="dxa"/>
          </w:tcPr>
          <w:p w14:paraId="75A03D7F" w14:textId="58B7410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F641684" w14:textId="1D4FE398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dae</w:t>
            </w:r>
          </w:p>
        </w:tc>
        <w:tc>
          <w:tcPr>
            <w:tcW w:w="1721" w:type="dxa"/>
          </w:tcPr>
          <w:p w14:paraId="5DC096A6" w14:textId="0DF7E5F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Acheilognathus</w:t>
            </w:r>
          </w:p>
        </w:tc>
        <w:tc>
          <w:tcPr>
            <w:tcW w:w="2611" w:type="dxa"/>
          </w:tcPr>
          <w:p w14:paraId="40605032" w14:textId="3FD95E3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heilognathus chankaensis</w:t>
            </w:r>
          </w:p>
        </w:tc>
      </w:tr>
      <w:tr w:rsidR="00223510" w:rsidRPr="00F711FB" w14:paraId="715007E8" w14:textId="77777777" w:rsidTr="00223510">
        <w:tc>
          <w:tcPr>
            <w:tcW w:w="806" w:type="dxa"/>
          </w:tcPr>
          <w:p w14:paraId="4DB9B9D4" w14:textId="50F23C31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676" w:type="dxa"/>
          </w:tcPr>
          <w:p w14:paraId="691ACD69" w14:textId="09474A3F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4447155A" w14:textId="1CDB07A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obitidae</w:t>
            </w:r>
          </w:p>
        </w:tc>
        <w:tc>
          <w:tcPr>
            <w:tcW w:w="1721" w:type="dxa"/>
          </w:tcPr>
          <w:p w14:paraId="760B0039" w14:textId="7A3D0B04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isgurnus</w:t>
            </w:r>
          </w:p>
        </w:tc>
        <w:tc>
          <w:tcPr>
            <w:tcW w:w="2611" w:type="dxa"/>
          </w:tcPr>
          <w:p w14:paraId="1F148571" w14:textId="1100956A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sgurnus anguillicaudatus</w:t>
            </w:r>
          </w:p>
        </w:tc>
      </w:tr>
      <w:tr w:rsidR="00223510" w:rsidRPr="00F711FB" w14:paraId="1EF0592F" w14:textId="77777777" w:rsidTr="00223510">
        <w:tc>
          <w:tcPr>
            <w:tcW w:w="806" w:type="dxa"/>
          </w:tcPr>
          <w:p w14:paraId="264C308A" w14:textId="77FBFBB0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676" w:type="dxa"/>
          </w:tcPr>
          <w:p w14:paraId="53EEEF47" w14:textId="0EF8010C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105E6C22" w14:textId="19C1457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obitidae</w:t>
            </w:r>
          </w:p>
        </w:tc>
        <w:tc>
          <w:tcPr>
            <w:tcW w:w="1721" w:type="dxa"/>
          </w:tcPr>
          <w:p w14:paraId="11671910" w14:textId="12DC88B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Misgurnus</w:t>
            </w:r>
          </w:p>
        </w:tc>
        <w:tc>
          <w:tcPr>
            <w:tcW w:w="2611" w:type="dxa"/>
          </w:tcPr>
          <w:p w14:paraId="3B3943F1" w14:textId="5E70BBC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sgurnus mizolepis</w:t>
            </w:r>
          </w:p>
        </w:tc>
      </w:tr>
      <w:tr w:rsidR="00223510" w:rsidRPr="00F711FB" w14:paraId="1A0E7E8D" w14:textId="77777777" w:rsidTr="00223510">
        <w:tc>
          <w:tcPr>
            <w:tcW w:w="806" w:type="dxa"/>
          </w:tcPr>
          <w:p w14:paraId="059A1162" w14:textId="18F3919D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676" w:type="dxa"/>
          </w:tcPr>
          <w:p w14:paraId="02997DA6" w14:textId="5B4CD8A3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ypriniformes</w:t>
            </w:r>
          </w:p>
        </w:tc>
        <w:tc>
          <w:tcPr>
            <w:tcW w:w="1482" w:type="dxa"/>
          </w:tcPr>
          <w:p w14:paraId="557600C0" w14:textId="2691ED99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Cobitidae</w:t>
            </w:r>
          </w:p>
        </w:tc>
        <w:tc>
          <w:tcPr>
            <w:tcW w:w="1721" w:type="dxa"/>
          </w:tcPr>
          <w:p w14:paraId="2B07AF7A" w14:textId="3174F267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sz w:val="18"/>
                <w:szCs w:val="18"/>
              </w:rPr>
              <w:t>Paramisgurnus</w:t>
            </w:r>
          </w:p>
        </w:tc>
        <w:tc>
          <w:tcPr>
            <w:tcW w:w="2611" w:type="dxa"/>
          </w:tcPr>
          <w:p w14:paraId="60E3B11D" w14:textId="25E0AAF2" w:rsidR="00223510" w:rsidRPr="00F711FB" w:rsidRDefault="00223510" w:rsidP="0022351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711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misgurnus dabryanus</w:t>
            </w:r>
          </w:p>
        </w:tc>
      </w:tr>
    </w:tbl>
    <w:p w14:paraId="633B09AB" w14:textId="77777777" w:rsidR="00CE1999" w:rsidRPr="00F711FB" w:rsidRDefault="00CE1999" w:rsidP="00CE1999">
      <w:pPr>
        <w:jc w:val="center"/>
        <w:rPr>
          <w:rFonts w:ascii="Times New Roman" w:eastAsia="宋体" w:hAnsi="Times New Roman" w:cs="Times New Roman"/>
        </w:rPr>
      </w:pPr>
    </w:p>
    <w:p w14:paraId="1C97A66A" w14:textId="79BAA7CE" w:rsidR="00CE1999" w:rsidRPr="00F711FB" w:rsidRDefault="00F711FB" w:rsidP="00CE1999">
      <w:pPr>
        <w:jc w:val="center"/>
        <w:rPr>
          <w:rFonts w:ascii="Times New Roman" w:eastAsia="宋体" w:hAnsi="Times New Roman" w:cs="Times New Roman"/>
        </w:rPr>
      </w:pPr>
      <w:r w:rsidRPr="00F711FB">
        <w:rPr>
          <w:rFonts w:ascii="Times New Roman" w:eastAsia="宋体" w:hAnsi="Times New Roman" w:cs="Times New Roman"/>
        </w:rPr>
        <w:lastRenderedPageBreak/>
        <w:t>Table</w:t>
      </w:r>
      <w:r>
        <w:rPr>
          <w:rFonts w:ascii="Times New Roman" w:eastAsia="宋体" w:hAnsi="Times New Roman" w:cs="Times New Roman" w:hint="eastAsia"/>
        </w:rPr>
        <w:t xml:space="preserve"> </w:t>
      </w:r>
      <w:r w:rsidR="006E3BCC">
        <w:rPr>
          <w:rFonts w:ascii="Times New Roman" w:eastAsia="宋体" w:hAnsi="Times New Roman" w:cs="Times New Roman" w:hint="eastAsia"/>
        </w:rPr>
        <w:t>S</w:t>
      </w:r>
      <w:r w:rsidR="009A74BD" w:rsidRPr="00F711FB">
        <w:rPr>
          <w:rFonts w:ascii="Times New Roman" w:eastAsia="宋体" w:hAnsi="Times New Roman" w:cs="Times New Roman"/>
        </w:rPr>
        <w:t>2</w:t>
      </w:r>
      <w:r>
        <w:rPr>
          <w:rFonts w:ascii="Times New Roman" w:eastAsia="宋体" w:hAnsi="Times New Roman" w:cs="Times New Roman" w:hint="eastAsia"/>
        </w:rPr>
        <w:t xml:space="preserve"> E</w:t>
      </w:r>
      <w:r w:rsidRPr="00F711FB">
        <w:rPr>
          <w:rFonts w:ascii="Times New Roman" w:eastAsia="宋体" w:hAnsi="Times New Roman" w:cs="Times New Roman"/>
        </w:rPr>
        <w:t>nvironmental-variable range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D3F7A" w:rsidRPr="00FD1DEA" w14:paraId="05D8F0EC" w14:textId="77777777" w:rsidTr="008D3F7A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2E9E439" w14:textId="667E0ACF" w:rsidR="008D3F7A" w:rsidRPr="00FD1DEA" w:rsidRDefault="008D3F7A" w:rsidP="00CE19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Environmental Factor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1E50A17" w14:textId="5CFBD1E8" w:rsidR="008D3F7A" w:rsidRPr="00FD1DEA" w:rsidRDefault="008D3F7A" w:rsidP="00CE19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2AC0F4B8" w14:textId="743C8E1E" w:rsidR="008D3F7A" w:rsidRPr="00FD1DEA" w:rsidRDefault="008D3F7A" w:rsidP="00CE19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778F196" w14:textId="6FDBC3E7" w:rsidR="008D3F7A" w:rsidRPr="00FD1DEA" w:rsidRDefault="008D3F7A" w:rsidP="00CE199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SD</w:t>
            </w:r>
          </w:p>
        </w:tc>
      </w:tr>
      <w:tr w:rsidR="00FD1DEA" w:rsidRPr="00FD1DEA" w14:paraId="0AC4A300" w14:textId="77777777" w:rsidTr="008D3F7A">
        <w:tc>
          <w:tcPr>
            <w:tcW w:w="2074" w:type="dxa"/>
            <w:tcBorders>
              <w:top w:val="single" w:sz="8" w:space="0" w:color="auto"/>
            </w:tcBorders>
          </w:tcPr>
          <w:p w14:paraId="6E9F30A6" w14:textId="4E2AB23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C1A42DE" w14:textId="2ACEB359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4.278 – 28.4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6843483" w14:textId="6F54791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20.6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8DF54CA" w14:textId="0804792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FD1DEA" w:rsidRPr="00FD1DEA" w14:paraId="4DD0240E" w14:textId="77777777" w:rsidTr="008D3F7A">
        <w:tc>
          <w:tcPr>
            <w:tcW w:w="2074" w:type="dxa"/>
          </w:tcPr>
          <w:p w14:paraId="34ADF3C5" w14:textId="610401F9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2074" w:type="dxa"/>
          </w:tcPr>
          <w:p w14:paraId="106D8BF5" w14:textId="176DE41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5.280 – 10.580</w:t>
            </w:r>
          </w:p>
        </w:tc>
        <w:tc>
          <w:tcPr>
            <w:tcW w:w="2074" w:type="dxa"/>
          </w:tcPr>
          <w:p w14:paraId="559F031B" w14:textId="69A224E4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2074" w:type="dxa"/>
          </w:tcPr>
          <w:p w14:paraId="5046F920" w14:textId="2BEFF980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</w:tr>
      <w:tr w:rsidR="00FD1DEA" w:rsidRPr="00FD1DEA" w14:paraId="21774D46" w14:textId="77777777" w:rsidTr="008D3F7A">
        <w:tc>
          <w:tcPr>
            <w:tcW w:w="2074" w:type="dxa"/>
          </w:tcPr>
          <w:p w14:paraId="45040859" w14:textId="2091717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Sal</w:t>
            </w:r>
          </w:p>
        </w:tc>
        <w:tc>
          <w:tcPr>
            <w:tcW w:w="2074" w:type="dxa"/>
          </w:tcPr>
          <w:p w14:paraId="46C12150" w14:textId="72EB8E2F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100 – 0.150</w:t>
            </w:r>
          </w:p>
        </w:tc>
        <w:tc>
          <w:tcPr>
            <w:tcW w:w="2074" w:type="dxa"/>
          </w:tcPr>
          <w:p w14:paraId="7A27D1E0" w14:textId="79A36809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074" w:type="dxa"/>
          </w:tcPr>
          <w:p w14:paraId="64AB7A14" w14:textId="269136C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FD1DEA" w:rsidRPr="00FD1DEA" w14:paraId="681E483A" w14:textId="77777777" w:rsidTr="008D3F7A">
        <w:tc>
          <w:tcPr>
            <w:tcW w:w="2074" w:type="dxa"/>
          </w:tcPr>
          <w:p w14:paraId="78DC4181" w14:textId="3D284848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074" w:type="dxa"/>
          </w:tcPr>
          <w:p w14:paraId="34C9F237" w14:textId="7F73B66A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8.000 – 8.810</w:t>
            </w:r>
          </w:p>
        </w:tc>
        <w:tc>
          <w:tcPr>
            <w:tcW w:w="2074" w:type="dxa"/>
          </w:tcPr>
          <w:p w14:paraId="425E07AA" w14:textId="4D581403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2074" w:type="dxa"/>
          </w:tcPr>
          <w:p w14:paraId="2C58DCE0" w14:textId="0C7ED94F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D1DEA" w:rsidRPr="00FD1DEA" w14:paraId="26461B79" w14:textId="77777777" w:rsidTr="008D3F7A">
        <w:tc>
          <w:tcPr>
            <w:tcW w:w="2074" w:type="dxa"/>
          </w:tcPr>
          <w:p w14:paraId="6CC5C484" w14:textId="4D69D177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074" w:type="dxa"/>
          </w:tcPr>
          <w:p w14:paraId="7A10E7EC" w14:textId="09ABDDC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24 – 0.413</w:t>
            </w:r>
          </w:p>
        </w:tc>
        <w:tc>
          <w:tcPr>
            <w:tcW w:w="2074" w:type="dxa"/>
          </w:tcPr>
          <w:p w14:paraId="759E3F31" w14:textId="156F69AE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074" w:type="dxa"/>
          </w:tcPr>
          <w:p w14:paraId="52EB41BF" w14:textId="72E582E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FD1DEA" w:rsidRPr="00FD1DEA" w14:paraId="65F92BE4" w14:textId="77777777" w:rsidTr="008D3F7A">
        <w:tc>
          <w:tcPr>
            <w:tcW w:w="2074" w:type="dxa"/>
          </w:tcPr>
          <w:p w14:paraId="6A98B7B0" w14:textId="32D5987A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CODMn</w:t>
            </w:r>
          </w:p>
        </w:tc>
        <w:tc>
          <w:tcPr>
            <w:tcW w:w="2074" w:type="dxa"/>
          </w:tcPr>
          <w:p w14:paraId="7FCBC6C1" w14:textId="457A67E9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.700 – 2.300</w:t>
            </w:r>
          </w:p>
        </w:tc>
        <w:tc>
          <w:tcPr>
            <w:tcW w:w="2074" w:type="dxa"/>
          </w:tcPr>
          <w:p w14:paraId="4794E8ED" w14:textId="2551F41A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074" w:type="dxa"/>
          </w:tcPr>
          <w:p w14:paraId="36B8AE08" w14:textId="4FE8967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D1DEA" w:rsidRPr="00FD1DEA" w14:paraId="6D1F4D5D" w14:textId="77777777" w:rsidTr="008D3F7A">
        <w:tc>
          <w:tcPr>
            <w:tcW w:w="2074" w:type="dxa"/>
          </w:tcPr>
          <w:p w14:paraId="2315B281" w14:textId="2224FC08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2074" w:type="dxa"/>
          </w:tcPr>
          <w:p w14:paraId="126DCF31" w14:textId="57C2CDB1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956 – 1.780</w:t>
            </w:r>
          </w:p>
        </w:tc>
        <w:tc>
          <w:tcPr>
            <w:tcW w:w="2074" w:type="dxa"/>
          </w:tcPr>
          <w:p w14:paraId="19B2337D" w14:textId="4662C06F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074" w:type="dxa"/>
          </w:tcPr>
          <w:p w14:paraId="646E0E16" w14:textId="7E46B243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D1DEA" w:rsidRPr="00FD1DEA" w14:paraId="4075ED4E" w14:textId="77777777" w:rsidTr="008D3F7A">
        <w:tc>
          <w:tcPr>
            <w:tcW w:w="2074" w:type="dxa"/>
          </w:tcPr>
          <w:p w14:paraId="64E7CDC9" w14:textId="24CB9873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2074" w:type="dxa"/>
          </w:tcPr>
          <w:p w14:paraId="2BCE9287" w14:textId="7CE92BE0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21 – 0.180</w:t>
            </w:r>
          </w:p>
        </w:tc>
        <w:tc>
          <w:tcPr>
            <w:tcW w:w="2074" w:type="dxa"/>
          </w:tcPr>
          <w:p w14:paraId="2ED81E36" w14:textId="407FA8A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074" w:type="dxa"/>
          </w:tcPr>
          <w:p w14:paraId="340BB6F0" w14:textId="0374E3D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D1DEA" w:rsidRPr="00FD1DEA" w14:paraId="62A55FA3" w14:textId="77777777" w:rsidTr="008D3F7A">
        <w:tc>
          <w:tcPr>
            <w:tcW w:w="2074" w:type="dxa"/>
          </w:tcPr>
          <w:p w14:paraId="071D9431" w14:textId="1ADB9992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NH₃-N</w:t>
            </w:r>
          </w:p>
        </w:tc>
        <w:tc>
          <w:tcPr>
            <w:tcW w:w="2074" w:type="dxa"/>
          </w:tcPr>
          <w:p w14:paraId="14CAE0E3" w14:textId="31F2491A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25 – 0.230</w:t>
            </w:r>
          </w:p>
        </w:tc>
        <w:tc>
          <w:tcPr>
            <w:tcW w:w="2074" w:type="dxa"/>
          </w:tcPr>
          <w:p w14:paraId="46222A13" w14:textId="6DD6D8D3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074" w:type="dxa"/>
          </w:tcPr>
          <w:p w14:paraId="27B4EAED" w14:textId="7D61941E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FD1DEA" w:rsidRPr="00FD1DEA" w14:paraId="14BA4455" w14:textId="77777777" w:rsidTr="008D3F7A">
        <w:tc>
          <w:tcPr>
            <w:tcW w:w="2074" w:type="dxa"/>
          </w:tcPr>
          <w:p w14:paraId="7D52CC60" w14:textId="6F62FFF0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NO₃⁻-N</w:t>
            </w:r>
          </w:p>
        </w:tc>
        <w:tc>
          <w:tcPr>
            <w:tcW w:w="2074" w:type="dxa"/>
          </w:tcPr>
          <w:p w14:paraId="6C7768BF" w14:textId="7912286C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750 – 0.950</w:t>
            </w:r>
          </w:p>
        </w:tc>
        <w:tc>
          <w:tcPr>
            <w:tcW w:w="2074" w:type="dxa"/>
          </w:tcPr>
          <w:p w14:paraId="3BFA5A8D" w14:textId="19D9C585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074" w:type="dxa"/>
          </w:tcPr>
          <w:p w14:paraId="0E70B41C" w14:textId="714F4C61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FD1DEA" w:rsidRPr="00FD1DEA" w14:paraId="7C5F7D53" w14:textId="77777777" w:rsidTr="008D3F7A">
        <w:tc>
          <w:tcPr>
            <w:tcW w:w="2074" w:type="dxa"/>
          </w:tcPr>
          <w:p w14:paraId="48DC2029" w14:textId="4E562618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SiO₃²⁻-Si</w:t>
            </w:r>
          </w:p>
        </w:tc>
        <w:tc>
          <w:tcPr>
            <w:tcW w:w="2074" w:type="dxa"/>
          </w:tcPr>
          <w:p w14:paraId="3FCA8FF9" w14:textId="19416C70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2.000 – 5.800</w:t>
            </w:r>
          </w:p>
        </w:tc>
        <w:tc>
          <w:tcPr>
            <w:tcW w:w="2074" w:type="dxa"/>
          </w:tcPr>
          <w:p w14:paraId="59021D72" w14:textId="5CC576FE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074" w:type="dxa"/>
          </w:tcPr>
          <w:p w14:paraId="41307E06" w14:textId="3EE7A7D6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FD1DEA" w:rsidRPr="00FD1DEA" w14:paraId="2B256CC9" w14:textId="77777777" w:rsidTr="008D3F7A">
        <w:tc>
          <w:tcPr>
            <w:tcW w:w="2074" w:type="dxa"/>
          </w:tcPr>
          <w:p w14:paraId="7657CE7D" w14:textId="6874C910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eastAsia="宋体" w:hAnsi="Times New Roman" w:cs="Times New Roman"/>
                <w:sz w:val="18"/>
                <w:szCs w:val="18"/>
              </w:rPr>
              <w:t>TOC</w:t>
            </w:r>
          </w:p>
        </w:tc>
        <w:tc>
          <w:tcPr>
            <w:tcW w:w="2074" w:type="dxa"/>
          </w:tcPr>
          <w:p w14:paraId="21997CA2" w14:textId="0D9AEEC8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4.000 – 7.200</w:t>
            </w:r>
          </w:p>
        </w:tc>
        <w:tc>
          <w:tcPr>
            <w:tcW w:w="2074" w:type="dxa"/>
          </w:tcPr>
          <w:p w14:paraId="184F29FF" w14:textId="36709B51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2074" w:type="dxa"/>
          </w:tcPr>
          <w:p w14:paraId="300AD8A1" w14:textId="2A91AC23" w:rsidR="00FD1DEA" w:rsidRPr="00FD1DEA" w:rsidRDefault="00FD1DEA" w:rsidP="00FD1D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1DE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</w:tbl>
    <w:p w14:paraId="48B9A037" w14:textId="77777777" w:rsidR="00F711FB" w:rsidRPr="00F711FB" w:rsidRDefault="00F711FB" w:rsidP="008D3F7A">
      <w:pPr>
        <w:rPr>
          <w:rFonts w:ascii="Times New Roman" w:eastAsia="宋体" w:hAnsi="Times New Roman" w:cs="Times New Roman"/>
        </w:rPr>
      </w:pPr>
    </w:p>
    <w:p w14:paraId="1A268D8E" w14:textId="08C491AF" w:rsidR="00F711FB" w:rsidRPr="00AA6E81" w:rsidRDefault="00F711FB" w:rsidP="00CE1999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AA6E81">
        <w:rPr>
          <w:rFonts w:ascii="Times New Roman" w:eastAsia="宋体" w:hAnsi="Times New Roman" w:cs="Times New Roman"/>
          <w:sz w:val="21"/>
          <w:szCs w:val="21"/>
        </w:rPr>
        <w:t>Table</w:t>
      </w:r>
      <w:r w:rsidRPr="00AA6E8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6E3BCC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3 </w:t>
      </w:r>
      <w:r w:rsidRPr="00AA6E81">
        <w:rPr>
          <w:rFonts w:ascii="Times New Roman" w:eastAsia="宋体" w:hAnsi="Times New Roman" w:cs="Times New Roman" w:hint="eastAsia"/>
          <w:sz w:val="21"/>
          <w:szCs w:val="21"/>
        </w:rPr>
        <w:t>T</w:t>
      </w:r>
      <w:r w:rsidRPr="00AA6E81">
        <w:rPr>
          <w:rFonts w:ascii="Times New Roman" w:eastAsia="宋体" w:hAnsi="Times New Roman" w:cs="Times New Roman"/>
          <w:sz w:val="21"/>
          <w:szCs w:val="21"/>
        </w:rPr>
        <w:t>he PERMANOVA analysis result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1559"/>
        <w:gridCol w:w="1497"/>
      </w:tblGrid>
      <w:tr w:rsidR="002B6918" w:rsidRPr="00AA6E81" w14:paraId="5A3399E0" w14:textId="77777777" w:rsidTr="008D3F7A">
        <w:tc>
          <w:tcPr>
            <w:tcW w:w="2830" w:type="dxa"/>
            <w:tcBorders>
              <w:top w:val="single" w:sz="12" w:space="0" w:color="auto"/>
              <w:bottom w:val="single" w:sz="8" w:space="0" w:color="auto"/>
            </w:tcBorders>
          </w:tcPr>
          <w:p w14:paraId="31029FBF" w14:textId="740A2D33" w:rsidR="002B6918" w:rsidRPr="008D3F7A" w:rsidRDefault="002B6918" w:rsidP="002B691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unity typ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4CB724FF" w14:textId="4574E7B3" w:rsidR="002B6918" w:rsidRPr="008D3F7A" w:rsidRDefault="002B6918" w:rsidP="002B691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matri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91336D6" w14:textId="7E719EE3" w:rsidR="002B6918" w:rsidRPr="008D3F7A" w:rsidRDefault="002B6918" w:rsidP="002B691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²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612B6E4E" w14:textId="6476E754" w:rsidR="002B6918" w:rsidRPr="008D3F7A" w:rsidRDefault="00AA6E81" w:rsidP="002B691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2B6918" w:rsidRPr="00AA6E81" w14:paraId="3DC72F72" w14:textId="77777777" w:rsidTr="008D3F7A">
        <w:tc>
          <w:tcPr>
            <w:tcW w:w="2830" w:type="dxa"/>
            <w:tcBorders>
              <w:top w:val="single" w:sz="8" w:space="0" w:color="auto"/>
            </w:tcBorders>
          </w:tcPr>
          <w:p w14:paraId="08A303AA" w14:textId="30E9A6B4" w:rsidR="002B6918" w:rsidRPr="00AA6E81" w:rsidRDefault="002B6918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Taxonomic community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0D049B3" w14:textId="0EAD17B8" w:rsidR="002B6918" w:rsidRPr="00AA6E81" w:rsidRDefault="002B6918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Bray–Curti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1A85A08" w14:textId="032609B3" w:rsidR="002B6918" w:rsidRPr="00AA6E81" w:rsidRDefault="00AA6E81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32929E14" w14:textId="17A34F0B" w:rsidR="002B6918" w:rsidRPr="00AA6E81" w:rsidRDefault="00AA6E81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2B6918" w:rsidRPr="00AA6E81" w14:paraId="401DE0CC" w14:textId="77777777" w:rsidTr="008D3F7A">
        <w:tc>
          <w:tcPr>
            <w:tcW w:w="2830" w:type="dxa"/>
          </w:tcPr>
          <w:p w14:paraId="1D740703" w14:textId="21739688" w:rsidR="002B6918" w:rsidRPr="00AA6E81" w:rsidRDefault="002B6918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Functional community</w:t>
            </w:r>
          </w:p>
        </w:tc>
        <w:tc>
          <w:tcPr>
            <w:tcW w:w="2410" w:type="dxa"/>
          </w:tcPr>
          <w:p w14:paraId="073DD11D" w14:textId="136A1C4D" w:rsidR="002B6918" w:rsidRPr="00AA6E81" w:rsidRDefault="009E3650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Bray–Curtis</w:t>
            </w:r>
          </w:p>
        </w:tc>
        <w:tc>
          <w:tcPr>
            <w:tcW w:w="1559" w:type="dxa"/>
          </w:tcPr>
          <w:p w14:paraId="698C02E6" w14:textId="587A9F97" w:rsidR="002B6918" w:rsidRPr="00AA6E81" w:rsidRDefault="00AA6E81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1497" w:type="dxa"/>
          </w:tcPr>
          <w:p w14:paraId="3B5828B1" w14:textId="6F1C24AC" w:rsidR="002B6918" w:rsidRPr="00AA6E81" w:rsidRDefault="00AA6E81" w:rsidP="002B69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 0.001</w:t>
            </w:r>
          </w:p>
        </w:tc>
      </w:tr>
    </w:tbl>
    <w:p w14:paraId="2F273C8F" w14:textId="77777777" w:rsidR="00F711FB" w:rsidRDefault="00F711FB" w:rsidP="006F78F9">
      <w:pPr>
        <w:rPr>
          <w:rFonts w:ascii="Times New Roman" w:eastAsia="宋体" w:hAnsi="Times New Roman" w:cs="Times New Roman"/>
        </w:rPr>
      </w:pPr>
    </w:p>
    <w:p w14:paraId="65CD6307" w14:textId="7815A62F" w:rsidR="00F711FB" w:rsidRPr="00AA6E81" w:rsidRDefault="00F711FB" w:rsidP="00F711FB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AA6E81">
        <w:rPr>
          <w:rFonts w:ascii="Times New Roman" w:eastAsia="宋体" w:hAnsi="Times New Roman" w:cs="Times New Roman"/>
          <w:sz w:val="21"/>
          <w:szCs w:val="21"/>
        </w:rPr>
        <w:t>Table</w:t>
      </w:r>
      <w:r w:rsidRPr="00AA6E8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6E3BCC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Pr="00AA6E81">
        <w:rPr>
          <w:rFonts w:ascii="Times New Roman" w:eastAsia="宋体" w:hAnsi="Times New Roman" w:cs="Times New Roman" w:hint="eastAsia"/>
          <w:sz w:val="21"/>
          <w:szCs w:val="21"/>
        </w:rPr>
        <w:t>4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6F78F9" w:rsidRPr="00AA6E81">
        <w:rPr>
          <w:rFonts w:ascii="Times New Roman" w:eastAsia="宋体" w:hAnsi="Times New Roman" w:cs="Times New Roman"/>
          <w:sz w:val="21"/>
          <w:szCs w:val="21"/>
        </w:rPr>
        <w:t>Mantel test result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355"/>
      </w:tblGrid>
      <w:tr w:rsidR="006F78F9" w:rsidRPr="00AA6E81" w14:paraId="7E97E4E6" w14:textId="77777777" w:rsidTr="008D3F7A">
        <w:tc>
          <w:tcPr>
            <w:tcW w:w="5382" w:type="dxa"/>
            <w:tcBorders>
              <w:top w:val="single" w:sz="12" w:space="0" w:color="auto"/>
              <w:bottom w:val="single" w:sz="8" w:space="0" w:color="auto"/>
            </w:tcBorders>
          </w:tcPr>
          <w:p w14:paraId="2EED7453" w14:textId="68B2D0E6" w:rsidR="006F78F9" w:rsidRPr="008D3F7A" w:rsidRDefault="00AA6E81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66945856" w14:textId="5E5D8458" w:rsidR="006F78F9" w:rsidRPr="008D3F7A" w:rsidRDefault="00AA6E81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ntel r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</w:tcPr>
          <w:p w14:paraId="640DC052" w14:textId="79084361" w:rsidR="006F78F9" w:rsidRPr="008D3F7A" w:rsidRDefault="00AA6E81" w:rsidP="00CE199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D3F7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A6E81" w:rsidRPr="00AA6E81" w14:paraId="527FA34D" w14:textId="77777777" w:rsidTr="008D3F7A">
        <w:tc>
          <w:tcPr>
            <w:tcW w:w="5382" w:type="dxa"/>
            <w:tcBorders>
              <w:top w:val="single" w:sz="8" w:space="0" w:color="auto"/>
            </w:tcBorders>
          </w:tcPr>
          <w:p w14:paraId="243546F7" w14:textId="3838ED93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Taxonomic β‑diversity vs. geographic distanc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AF02B80" w14:textId="22FB4094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5AC1A910" w14:textId="41DA2310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AA6E81" w:rsidRPr="00AA6E81" w14:paraId="6ED9C765" w14:textId="77777777" w:rsidTr="008D3F7A">
        <w:tc>
          <w:tcPr>
            <w:tcW w:w="5382" w:type="dxa"/>
          </w:tcPr>
          <w:p w14:paraId="05A8AEAC" w14:textId="623A808C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Taxonomic β‑diversity vs. environmental dissimilarity</w:t>
            </w:r>
          </w:p>
        </w:tc>
        <w:tc>
          <w:tcPr>
            <w:tcW w:w="1559" w:type="dxa"/>
          </w:tcPr>
          <w:p w14:paraId="3341ACF7" w14:textId="75D67378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355" w:type="dxa"/>
          </w:tcPr>
          <w:p w14:paraId="79954735" w14:textId="101AB6DC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AA6E81" w:rsidRPr="00AA6E81" w14:paraId="3557CB2F" w14:textId="77777777" w:rsidTr="008D3F7A">
        <w:tc>
          <w:tcPr>
            <w:tcW w:w="5382" w:type="dxa"/>
          </w:tcPr>
          <w:p w14:paraId="33C3535F" w14:textId="59E11BED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Functional β‑diversity vs. geographic distance</w:t>
            </w:r>
          </w:p>
        </w:tc>
        <w:tc>
          <w:tcPr>
            <w:tcW w:w="1559" w:type="dxa"/>
          </w:tcPr>
          <w:p w14:paraId="676229B8" w14:textId="2CDE6577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1355" w:type="dxa"/>
          </w:tcPr>
          <w:p w14:paraId="3BE75940" w14:textId="2C90D4ED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AA6E81" w:rsidRPr="00AA6E81" w14:paraId="36C97D91" w14:textId="77777777" w:rsidTr="008D3F7A">
        <w:tc>
          <w:tcPr>
            <w:tcW w:w="5382" w:type="dxa"/>
          </w:tcPr>
          <w:p w14:paraId="041AA93D" w14:textId="69E856AE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Functional β‑diversity vs. environmental dissimilarity</w:t>
            </w:r>
          </w:p>
        </w:tc>
        <w:tc>
          <w:tcPr>
            <w:tcW w:w="1559" w:type="dxa"/>
          </w:tcPr>
          <w:p w14:paraId="0DDB3080" w14:textId="4FE93629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1355" w:type="dxa"/>
          </w:tcPr>
          <w:p w14:paraId="2CE05FD7" w14:textId="4B45592B" w:rsidR="00AA6E81" w:rsidRPr="00AA6E81" w:rsidRDefault="00AA6E81" w:rsidP="00AA6E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6E8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46DA5464" w14:textId="77777777" w:rsidR="00BB31EF" w:rsidRDefault="00BB31EF" w:rsidP="00CC2C1E">
      <w:pPr>
        <w:rPr>
          <w:rFonts w:ascii="Times New Roman" w:eastAsia="宋体" w:hAnsi="Times New Roman" w:cs="Times New Roman"/>
        </w:rPr>
      </w:pPr>
    </w:p>
    <w:p w14:paraId="4353FA79" w14:textId="0AC81C5F" w:rsidR="00A269D9" w:rsidRPr="0071595E" w:rsidRDefault="0071595E" w:rsidP="0071595E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Table </w:t>
      </w:r>
      <w:r w:rsidR="006E3BCC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="00CC2C1E">
        <w:rPr>
          <w:rFonts w:ascii="Times New Roman" w:eastAsia="宋体" w:hAnsi="Times New Roman" w:cs="Times New Roman" w:hint="eastAsia"/>
          <w:sz w:val="21"/>
          <w:szCs w:val="21"/>
        </w:rPr>
        <w:t>5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 Results of </w:t>
      </w:r>
      <w:r w:rsidRPr="0071595E">
        <w:rPr>
          <w:rFonts w:ascii="Times New Roman" w:eastAsia="宋体" w:hAnsi="Times New Roman" w:cs="Times New Roman"/>
          <w:sz w:val="21"/>
          <w:szCs w:val="21"/>
        </w:rPr>
        <w:t>variation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71595E">
        <w:rPr>
          <w:rFonts w:ascii="Times New Roman" w:eastAsia="宋体" w:hAnsi="Times New Roman" w:cs="Times New Roman"/>
          <w:sz w:val="21"/>
          <w:szCs w:val="21"/>
        </w:rPr>
        <w:t>partitioning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 between Fish Beta Diversity and Dissimilarity Matrices of Environmental Factors, </w:t>
      </w:r>
      <w:r w:rsidR="00CC2C1E">
        <w:rPr>
          <w:rFonts w:ascii="Times New Roman" w:eastAsia="宋体" w:hAnsi="Times New Roman" w:cs="Times New Roman" w:hint="eastAsia"/>
          <w:sz w:val="21"/>
          <w:szCs w:val="21"/>
        </w:rPr>
        <w:t xml:space="preserve">and </w:t>
      </w:r>
      <w:r w:rsidRPr="00AA6E81">
        <w:rPr>
          <w:rFonts w:ascii="Times New Roman" w:eastAsia="宋体" w:hAnsi="Times New Roman" w:cs="Times New Roman"/>
          <w:sz w:val="21"/>
          <w:szCs w:val="21"/>
        </w:rPr>
        <w:t>Spatial Factors Factors in the Main Channel of the Middle Route of the South-to-North Water Diversion Project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410"/>
        <w:gridCol w:w="2410"/>
        <w:gridCol w:w="2347"/>
      </w:tblGrid>
      <w:tr w:rsidR="00A269D9" w:rsidRPr="005D631C" w14:paraId="1650CB33" w14:textId="77777777" w:rsidTr="00A269D9">
        <w:tc>
          <w:tcPr>
            <w:tcW w:w="35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8E376EC" w14:textId="14EB8FED" w:rsidR="00A269D9" w:rsidRPr="005E4F92" w:rsidRDefault="005E4F92" w:rsidP="006F78F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4F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xplanatory variables / Response 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29562DA1" w14:textId="60732FC4" w:rsidR="00A269D9" w:rsidRPr="005E4F92" w:rsidRDefault="00A269D9" w:rsidP="006F78F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4F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axonomic β‑diversity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8" w:space="0" w:color="auto"/>
            </w:tcBorders>
          </w:tcPr>
          <w:p w14:paraId="6A21308F" w14:textId="317C8149" w:rsidR="00A269D9" w:rsidRPr="005E4F92" w:rsidRDefault="00A269D9" w:rsidP="006F78F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4F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unctional β‑diversity</w:t>
            </w:r>
          </w:p>
        </w:tc>
      </w:tr>
      <w:tr w:rsidR="00A269D9" w:rsidRPr="005D631C" w14:paraId="41D023C8" w14:textId="77777777" w:rsidTr="00A269D9">
        <w:tc>
          <w:tcPr>
            <w:tcW w:w="1129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490108F" w14:textId="502B05A1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Unique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15D81E29" w14:textId="3648EAB9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nvironmental factors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1F09C710" w14:textId="05A5172F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14:paraId="5526852E" w14:textId="443C51E7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6</w:t>
            </w:r>
          </w:p>
        </w:tc>
      </w:tr>
      <w:tr w:rsidR="00A269D9" w:rsidRPr="005D631C" w14:paraId="51167747" w14:textId="77777777" w:rsidTr="00A269D9">
        <w:tc>
          <w:tcPr>
            <w:tcW w:w="1129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68F982F9" w14:textId="77777777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47228A0F" w14:textId="05C59FE2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patial factors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1317481B" w14:textId="2F99AC7C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2347" w:type="dxa"/>
            <w:tcBorders>
              <w:bottom w:val="single" w:sz="8" w:space="0" w:color="auto"/>
            </w:tcBorders>
          </w:tcPr>
          <w:p w14:paraId="7F35E170" w14:textId="6E34A8ED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2</w:t>
            </w:r>
          </w:p>
        </w:tc>
      </w:tr>
      <w:tr w:rsidR="00A269D9" w:rsidRPr="005D631C" w14:paraId="389F4233" w14:textId="77777777" w:rsidTr="00A269D9">
        <w:tc>
          <w:tcPr>
            <w:tcW w:w="35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D65835" w14:textId="2D754503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Share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0C02E184" w14:textId="22B7E8A6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8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</w:tcBorders>
          </w:tcPr>
          <w:p w14:paraId="65924CF5" w14:textId="029EB7E3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0</w:t>
            </w:r>
          </w:p>
        </w:tc>
      </w:tr>
      <w:tr w:rsidR="00A269D9" w:rsidRPr="005D631C" w14:paraId="1A4F9550" w14:textId="77777777" w:rsidTr="00A269D9">
        <w:tc>
          <w:tcPr>
            <w:tcW w:w="3539" w:type="dxa"/>
            <w:gridSpan w:val="2"/>
            <w:tcBorders>
              <w:top w:val="single" w:sz="8" w:space="0" w:color="auto"/>
            </w:tcBorders>
          </w:tcPr>
          <w:p w14:paraId="40761D4F" w14:textId="29C5F424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E4F259C" w14:textId="024FBC27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0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14:paraId="0D629735" w14:textId="375EB90C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3</w:t>
            </w:r>
          </w:p>
        </w:tc>
      </w:tr>
    </w:tbl>
    <w:p w14:paraId="6E4D1E04" w14:textId="77777777" w:rsidR="00A269D9" w:rsidRDefault="00A269D9" w:rsidP="006F78F9">
      <w:pPr>
        <w:jc w:val="center"/>
        <w:rPr>
          <w:rFonts w:ascii="Times New Roman" w:eastAsia="宋体" w:hAnsi="Times New Roman" w:cs="Times New Roman"/>
        </w:rPr>
      </w:pPr>
    </w:p>
    <w:p w14:paraId="27474145" w14:textId="77777777" w:rsidR="00A269D9" w:rsidRDefault="00A269D9" w:rsidP="00CC2C1E">
      <w:pPr>
        <w:rPr>
          <w:rFonts w:ascii="Times New Roman" w:eastAsia="宋体" w:hAnsi="Times New Roman" w:cs="Times New Roman"/>
        </w:rPr>
      </w:pPr>
    </w:p>
    <w:p w14:paraId="602124C7" w14:textId="39F526C7" w:rsidR="0071595E" w:rsidRPr="0071595E" w:rsidRDefault="0071595E" w:rsidP="0071595E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AA6E81">
        <w:rPr>
          <w:rFonts w:ascii="Times New Roman" w:eastAsia="宋体" w:hAnsi="Times New Roman" w:cs="Times New Roman"/>
          <w:sz w:val="21"/>
          <w:szCs w:val="21"/>
        </w:rPr>
        <w:lastRenderedPageBreak/>
        <w:t xml:space="preserve">Table </w:t>
      </w:r>
      <w:r w:rsidR="006E3BCC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="00CC2C1E">
        <w:rPr>
          <w:rFonts w:ascii="Times New Roman" w:eastAsia="宋体" w:hAnsi="Times New Roman" w:cs="Times New Roman" w:hint="eastAsia"/>
          <w:sz w:val="21"/>
          <w:szCs w:val="21"/>
        </w:rPr>
        <w:t>6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 Results of </w:t>
      </w:r>
      <w:r w:rsidRPr="0071595E">
        <w:rPr>
          <w:rFonts w:ascii="Times New Roman" w:eastAsia="宋体" w:hAnsi="Times New Roman" w:cs="Times New Roman"/>
          <w:sz w:val="21"/>
          <w:szCs w:val="21"/>
        </w:rPr>
        <w:t>variation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71595E">
        <w:rPr>
          <w:rFonts w:ascii="Times New Roman" w:eastAsia="宋体" w:hAnsi="Times New Roman" w:cs="Times New Roman"/>
          <w:sz w:val="21"/>
          <w:szCs w:val="21"/>
        </w:rPr>
        <w:t>partitioning</w:t>
      </w:r>
      <w:r w:rsidRPr="00AA6E81">
        <w:rPr>
          <w:rFonts w:ascii="Times New Roman" w:eastAsia="宋体" w:hAnsi="Times New Roman" w:cs="Times New Roman"/>
          <w:sz w:val="21"/>
          <w:szCs w:val="21"/>
        </w:rPr>
        <w:t xml:space="preserve"> between Fish Beta Diversity and Dissimilarity Matrices of Environmental Factors, Spatial Factors, and Food Resource Factors in the Main Channel of the Middle Route of the South-to-North Water Diversion Project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556"/>
        <w:gridCol w:w="2552"/>
        <w:gridCol w:w="2200"/>
      </w:tblGrid>
      <w:tr w:rsidR="005E4F92" w:rsidRPr="005D631C" w14:paraId="7B2FD08A" w14:textId="77777777" w:rsidTr="005E4F92">
        <w:tc>
          <w:tcPr>
            <w:tcW w:w="354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91BEBF8" w14:textId="229CC98D" w:rsidR="005E4F92" w:rsidRPr="005E4F92" w:rsidRDefault="005E4F92" w:rsidP="00A269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5E4F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xplanatory variabl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/ R</w:t>
            </w:r>
            <w:r w:rsidRPr="005E4F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sponse variabl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5F3842B6" w14:textId="0B358773" w:rsidR="005E4F92" w:rsidRPr="005E4F92" w:rsidRDefault="005E4F92" w:rsidP="00A269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4F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ic β‑diversity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</w:tcPr>
          <w:p w14:paraId="0C64341C" w14:textId="1F99F10A" w:rsidR="005E4F92" w:rsidRPr="005E4F92" w:rsidRDefault="005E4F92" w:rsidP="00A269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E4F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unctional </w:t>
            </w:r>
            <w:r w:rsidRPr="005E4F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β</w:t>
            </w:r>
            <w:r w:rsidRPr="005E4F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‑diversity</w:t>
            </w:r>
          </w:p>
        </w:tc>
      </w:tr>
      <w:tr w:rsidR="00A269D9" w:rsidRPr="005D631C" w14:paraId="2F22A160" w14:textId="77777777" w:rsidTr="005E4F92">
        <w:tc>
          <w:tcPr>
            <w:tcW w:w="988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4602B13" w14:textId="02872B54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Unique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8617C4D" w14:textId="349ED0B5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hAnsi="Times New Roman" w:cs="Times New Roman"/>
                <w:sz w:val="18"/>
                <w:szCs w:val="18"/>
              </w:rPr>
              <w:t>Environmental factors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3EEA6E50" w14:textId="2FC256EA" w:rsidR="00A269D9" w:rsidRPr="005D631C" w:rsidRDefault="00C6272E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200" w:type="dxa"/>
            <w:tcBorders>
              <w:top w:val="single" w:sz="8" w:space="0" w:color="auto"/>
            </w:tcBorders>
          </w:tcPr>
          <w:p w14:paraId="4296D2D2" w14:textId="34FC87C3" w:rsidR="00A269D9" w:rsidRPr="005D631C" w:rsidRDefault="00C6272E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A269D9" w:rsidRPr="005D631C" w14:paraId="36730715" w14:textId="77777777" w:rsidTr="005E4F92">
        <w:tc>
          <w:tcPr>
            <w:tcW w:w="988" w:type="dxa"/>
            <w:vMerge/>
            <w:tcBorders>
              <w:right w:val="single" w:sz="8" w:space="0" w:color="auto"/>
            </w:tcBorders>
          </w:tcPr>
          <w:p w14:paraId="5E95A69B" w14:textId="77777777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single" w:sz="8" w:space="0" w:color="auto"/>
              <w:bottom w:val="nil"/>
            </w:tcBorders>
          </w:tcPr>
          <w:p w14:paraId="2E257422" w14:textId="260EB2D8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hAnsi="Times New Roman" w:cs="Times New Roman"/>
                <w:sz w:val="18"/>
                <w:szCs w:val="18"/>
              </w:rPr>
              <w:t>Spatial factors</w:t>
            </w:r>
          </w:p>
        </w:tc>
        <w:tc>
          <w:tcPr>
            <w:tcW w:w="2552" w:type="dxa"/>
          </w:tcPr>
          <w:p w14:paraId="6DE4FE70" w14:textId="72FB53D6" w:rsidR="00A269D9" w:rsidRPr="005D631C" w:rsidRDefault="00C6272E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2200" w:type="dxa"/>
          </w:tcPr>
          <w:p w14:paraId="0501F079" w14:textId="7F017399" w:rsidR="00A269D9" w:rsidRPr="005D631C" w:rsidRDefault="00C6272E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A269D9" w:rsidRPr="005D631C" w14:paraId="4557AA99" w14:textId="77777777" w:rsidTr="005E4F92">
        <w:tc>
          <w:tcPr>
            <w:tcW w:w="988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75E38226" w14:textId="77777777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3404DD9F" w14:textId="100B8D72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Resource factors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39B6F34E" w14:textId="7AA56C5F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2200" w:type="dxa"/>
            <w:tcBorders>
              <w:bottom w:val="single" w:sz="8" w:space="0" w:color="auto"/>
            </w:tcBorders>
          </w:tcPr>
          <w:p w14:paraId="3AA0C94F" w14:textId="2C7A42D2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1</w:t>
            </w:r>
          </w:p>
        </w:tc>
      </w:tr>
      <w:tr w:rsidR="00A269D9" w:rsidRPr="005D631C" w14:paraId="1C5A3580" w14:textId="77777777" w:rsidTr="005E4F92">
        <w:tc>
          <w:tcPr>
            <w:tcW w:w="988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3893B0" w14:textId="6D7B5611" w:rsidR="00A269D9" w:rsidRPr="005D631C" w:rsidRDefault="00A269D9" w:rsidP="00A269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Shared</w:t>
            </w:r>
          </w:p>
        </w:tc>
        <w:tc>
          <w:tcPr>
            <w:tcW w:w="2556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48869430" w14:textId="7040FB41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Env∩Spa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6DEFD9B0" w14:textId="02A78F48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2200" w:type="dxa"/>
            <w:tcBorders>
              <w:top w:val="single" w:sz="8" w:space="0" w:color="auto"/>
              <w:bottom w:val="nil"/>
            </w:tcBorders>
          </w:tcPr>
          <w:p w14:paraId="257F367E" w14:textId="4D948AF1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A269D9" w:rsidRPr="005D631C" w14:paraId="6BFC3E85" w14:textId="77777777" w:rsidTr="005E4F92">
        <w:tc>
          <w:tcPr>
            <w:tcW w:w="988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4BC32C0B" w14:textId="77777777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single" w:sz="8" w:space="0" w:color="auto"/>
              <w:bottom w:val="nil"/>
            </w:tcBorders>
          </w:tcPr>
          <w:p w14:paraId="197D72D9" w14:textId="51921A31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Env∩Res</w:t>
            </w:r>
          </w:p>
        </w:tc>
        <w:tc>
          <w:tcPr>
            <w:tcW w:w="2552" w:type="dxa"/>
            <w:tcBorders>
              <w:top w:val="nil"/>
            </w:tcBorders>
          </w:tcPr>
          <w:p w14:paraId="7CABA1EE" w14:textId="381C62A4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2200" w:type="dxa"/>
            <w:tcBorders>
              <w:top w:val="nil"/>
            </w:tcBorders>
          </w:tcPr>
          <w:p w14:paraId="5F702304" w14:textId="25C18AA3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8</w:t>
            </w:r>
          </w:p>
        </w:tc>
      </w:tr>
      <w:tr w:rsidR="00A269D9" w:rsidRPr="005D631C" w14:paraId="2AB2C12E" w14:textId="77777777" w:rsidTr="005E4F92">
        <w:tc>
          <w:tcPr>
            <w:tcW w:w="988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46F76E00" w14:textId="77777777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single" w:sz="8" w:space="0" w:color="auto"/>
              <w:bottom w:val="nil"/>
            </w:tcBorders>
          </w:tcPr>
          <w:p w14:paraId="1D43CF3E" w14:textId="2D2D87D3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Spa∩Res</w:t>
            </w:r>
          </w:p>
        </w:tc>
        <w:tc>
          <w:tcPr>
            <w:tcW w:w="2552" w:type="dxa"/>
          </w:tcPr>
          <w:p w14:paraId="4D723DD0" w14:textId="4C5A0C15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2200" w:type="dxa"/>
          </w:tcPr>
          <w:p w14:paraId="32BA288F" w14:textId="64C83388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5</w:t>
            </w:r>
          </w:p>
        </w:tc>
      </w:tr>
      <w:tr w:rsidR="00A269D9" w:rsidRPr="005D631C" w14:paraId="40D592E1" w14:textId="77777777" w:rsidTr="005E4F92">
        <w:tc>
          <w:tcPr>
            <w:tcW w:w="988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39E1B04" w14:textId="77777777" w:rsidR="00A269D9" w:rsidRPr="005D631C" w:rsidRDefault="00A269D9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537F37E0" w14:textId="0D6A54AD" w:rsidR="00A269D9" w:rsidRPr="005D631C" w:rsidRDefault="005D631C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Env∩Spa∩Res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528F7AE5" w14:textId="2E41A61F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2200" w:type="dxa"/>
            <w:tcBorders>
              <w:bottom w:val="single" w:sz="8" w:space="0" w:color="auto"/>
            </w:tcBorders>
          </w:tcPr>
          <w:p w14:paraId="656A79F5" w14:textId="065E7E8B" w:rsidR="00A269D9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1</w:t>
            </w:r>
          </w:p>
        </w:tc>
      </w:tr>
      <w:tr w:rsidR="00C6272E" w:rsidRPr="005D631C" w14:paraId="14E5B442" w14:textId="77777777" w:rsidTr="00A10CBA">
        <w:tc>
          <w:tcPr>
            <w:tcW w:w="3544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59B52BCB" w14:textId="7D8A0367" w:rsidR="00C6272E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631C">
              <w:rPr>
                <w:rFonts w:ascii="Times New Roman" w:eastAsia="宋体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</w:tcPr>
          <w:p w14:paraId="165E0302" w14:textId="19F79299" w:rsidR="00C6272E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9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12" w:space="0" w:color="auto"/>
            </w:tcBorders>
          </w:tcPr>
          <w:p w14:paraId="2FA62BA9" w14:textId="27B0FBB2" w:rsidR="00C6272E" w:rsidRPr="005D631C" w:rsidRDefault="00C6272E" w:rsidP="006F78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2</w:t>
            </w:r>
          </w:p>
        </w:tc>
      </w:tr>
    </w:tbl>
    <w:p w14:paraId="4FBA47DB" w14:textId="77777777" w:rsidR="00A269D9" w:rsidRDefault="00A269D9" w:rsidP="006F78F9">
      <w:pPr>
        <w:jc w:val="center"/>
        <w:rPr>
          <w:rFonts w:ascii="Times New Roman" w:eastAsia="宋体" w:hAnsi="Times New Roman" w:cs="Times New Roman"/>
        </w:rPr>
      </w:pPr>
    </w:p>
    <w:p w14:paraId="5C102348" w14:textId="77777777" w:rsidR="00067FAB" w:rsidRPr="00830150" w:rsidRDefault="00067FAB" w:rsidP="00633409">
      <w:pPr>
        <w:rPr>
          <w:rFonts w:ascii="Times New Roman" w:eastAsia="宋体" w:hAnsi="Times New Roman" w:cs="Times New Roman"/>
        </w:rPr>
      </w:pPr>
    </w:p>
    <w:sectPr w:rsidR="00067FAB" w:rsidRPr="00830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FC2B3" w14:textId="77777777" w:rsidR="00C40296" w:rsidRDefault="00C40296" w:rsidP="00A269D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6DB175" w14:textId="77777777" w:rsidR="00C40296" w:rsidRDefault="00C40296" w:rsidP="00A269D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63567" w14:textId="77777777" w:rsidR="00C40296" w:rsidRDefault="00C40296" w:rsidP="00A269D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37C120" w14:textId="77777777" w:rsidR="00C40296" w:rsidRDefault="00C40296" w:rsidP="00A269D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99"/>
    <w:rsid w:val="000462C6"/>
    <w:rsid w:val="00067FAB"/>
    <w:rsid w:val="000F3942"/>
    <w:rsid w:val="00162274"/>
    <w:rsid w:val="001E7DCB"/>
    <w:rsid w:val="00223510"/>
    <w:rsid w:val="002B6918"/>
    <w:rsid w:val="00505155"/>
    <w:rsid w:val="00511278"/>
    <w:rsid w:val="005B0AF6"/>
    <w:rsid w:val="005D631C"/>
    <w:rsid w:val="005E4F92"/>
    <w:rsid w:val="00633409"/>
    <w:rsid w:val="00677846"/>
    <w:rsid w:val="006E3BCC"/>
    <w:rsid w:val="006F78F9"/>
    <w:rsid w:val="0071595E"/>
    <w:rsid w:val="00716BEE"/>
    <w:rsid w:val="00766AAA"/>
    <w:rsid w:val="00830150"/>
    <w:rsid w:val="008608F4"/>
    <w:rsid w:val="00873D42"/>
    <w:rsid w:val="008966F4"/>
    <w:rsid w:val="008D3F7A"/>
    <w:rsid w:val="009A74BD"/>
    <w:rsid w:val="009E3650"/>
    <w:rsid w:val="00A26571"/>
    <w:rsid w:val="00A269D9"/>
    <w:rsid w:val="00AA6E81"/>
    <w:rsid w:val="00BB31EF"/>
    <w:rsid w:val="00C40296"/>
    <w:rsid w:val="00C6272E"/>
    <w:rsid w:val="00C73C94"/>
    <w:rsid w:val="00CC2C1E"/>
    <w:rsid w:val="00CC4626"/>
    <w:rsid w:val="00CE1999"/>
    <w:rsid w:val="00F4011C"/>
    <w:rsid w:val="00F711FB"/>
    <w:rsid w:val="00FD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D8230E"/>
  <w15:chartTrackingRefBased/>
  <w15:docId w15:val="{6817B8FB-808E-452E-9EF1-45282160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19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9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9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99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9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9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9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9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9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9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9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9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9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9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9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1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9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1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1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9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19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19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199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E1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269D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269D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269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26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1076</Words>
  <Characters>3433</Characters>
  <Application>Microsoft Office Word</Application>
  <DocSecurity>0</DocSecurity>
  <Lines>92</Lines>
  <Paragraphs>20</Paragraphs>
  <ScaleCrop>false</ScaleCrop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斌 宋</dc:creator>
  <cp:keywords/>
  <dc:description/>
  <cp:lastModifiedBy>志斌 宋</cp:lastModifiedBy>
  <cp:revision>25</cp:revision>
  <dcterms:created xsi:type="dcterms:W3CDTF">2026-06-13T15:20:00Z</dcterms:created>
  <dcterms:modified xsi:type="dcterms:W3CDTF">2026-06-15T09:53:00Z</dcterms:modified>
</cp:coreProperties>
</file>